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F40" w:rsidRDefault="00037F40" w:rsidP="00EE4836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4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 open-label, phase 1 study of a</w:t>
      </w:r>
      <w:r w:rsidRPr="002540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drogen receptor antagonist, </w:t>
      </w:r>
      <w:r w:rsidRPr="00254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alutamide in Japanese patients with metastatic castration-resistant prostate cancer</w:t>
      </w:r>
    </w:p>
    <w:p w:rsidR="00816930" w:rsidRDefault="00816930" w:rsidP="00EE4836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F4A87" w:rsidRPr="002540EC" w:rsidRDefault="00FF4A87" w:rsidP="00EE4836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ournal name: International Journal of Clinical Oncology</w:t>
      </w:r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>Tsuchiya Tomohiro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>; Imanaka Keiichiro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>; Iwaki Yuki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>Oyama</w:t>
      </w:r>
      <w:proofErr w:type="spellEnd"/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yo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>Hashine</w:t>
      </w:r>
      <w:proofErr w:type="spellEnd"/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tsuyoshi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>; Yamaguchi Akito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>Hiroji</w:t>
      </w:r>
      <w:proofErr w:type="spellEnd"/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>Uemura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proofErr w:type="spellEnd"/>
      <w:r w:rsidRPr="002540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proofErr w:type="spellStart"/>
      <w:r w:rsidRPr="002540E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2540E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Gifu</w:t>
      </w:r>
      <w:proofErr w:type="spellEnd"/>
      <w:r w:rsidRPr="002540E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University Hospital</w:t>
      </w:r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540E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2</w:t>
      </w:r>
      <w:r w:rsidRPr="002540E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Janssen Pharmaceutical K.K., Tokyo, Japan</w:t>
      </w:r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540E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3</w:t>
      </w:r>
      <w:r w:rsidRPr="002540E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National Hospital Organization Shikoku Cancer Centre</w:t>
      </w:r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540E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4</w:t>
      </w:r>
      <w:r w:rsidRPr="002540E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Harasanshin Hospital </w:t>
      </w:r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540E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5</w:t>
      </w:r>
      <w:r w:rsidRPr="002540E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Yokohama City University Medical Centre</w:t>
      </w:r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254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:</w:t>
      </w:r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</w:t>
      </w:r>
      <w:proofErr w:type="spellStart"/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>Hiroji</w:t>
      </w:r>
      <w:proofErr w:type="spellEnd"/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>Uemura</w:t>
      </w:r>
      <w:proofErr w:type="spellEnd"/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ress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>: 4</w:t>
      </w:r>
      <w:r w:rsidRPr="002540EC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-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7, </w:t>
      </w:r>
      <w:proofErr w:type="spellStart"/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>Urafune-cho</w:t>
      </w:r>
      <w:proofErr w:type="spellEnd"/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>, Minami-ku, Yokohama, 232-0024</w:t>
      </w:r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-mail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7" w:history="1">
        <w:r w:rsidRPr="002540E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u0428@yokohama-cu.ac.jp</w:t>
        </w:r>
      </w:hyperlink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l no: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81-045-261-5656</w:t>
      </w:r>
    </w:p>
    <w:p w:rsidR="00037F40" w:rsidRPr="002540EC" w:rsidRDefault="00037F40" w:rsidP="00EE48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ax no:</w:t>
      </w:r>
      <w:r w:rsidRPr="0025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81-</w:t>
      </w:r>
      <w:r w:rsidRPr="002540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45-253-1962</w:t>
      </w:r>
    </w:p>
    <w:p w:rsidR="000825B4" w:rsidRDefault="000825B4" w:rsidP="00EE48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0825B4" w:rsidRDefault="000825B4" w:rsidP="00EE48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0825B4" w:rsidRDefault="000825B4" w:rsidP="00EE48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CF4A2C" w:rsidRPr="002540EC" w:rsidRDefault="00CF4A2C" w:rsidP="00CF4A2C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254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Online Resource 1 Definition of dose-limiting toxicit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2"/>
        <w:gridCol w:w="5812"/>
      </w:tblGrid>
      <w:tr w:rsidR="002540EC" w:rsidRPr="002540EC" w:rsidTr="00EE4836">
        <w:trPr>
          <w:jc w:val="center"/>
        </w:trPr>
        <w:tc>
          <w:tcPr>
            <w:tcW w:w="562" w:type="dxa"/>
          </w:tcPr>
          <w:p w:rsidR="00CF4A2C" w:rsidRPr="002540EC" w:rsidRDefault="00CF4A2C" w:rsidP="00EE4836">
            <w:pPr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40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5812" w:type="dxa"/>
          </w:tcPr>
          <w:p w:rsidR="00CF4A2C" w:rsidRPr="002540EC" w:rsidRDefault="00CF4A2C" w:rsidP="00EE4836">
            <w:pPr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40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Grade 3 or 4 non-hematologic toxicity</w:t>
            </w:r>
          </w:p>
        </w:tc>
      </w:tr>
      <w:tr w:rsidR="002540EC" w:rsidRPr="002540EC" w:rsidTr="00EE4836">
        <w:trPr>
          <w:jc w:val="center"/>
        </w:trPr>
        <w:tc>
          <w:tcPr>
            <w:tcW w:w="562" w:type="dxa"/>
          </w:tcPr>
          <w:p w:rsidR="00CF4A2C" w:rsidRPr="002540EC" w:rsidRDefault="00CF4A2C" w:rsidP="00EE4836">
            <w:pPr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40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5812" w:type="dxa"/>
          </w:tcPr>
          <w:p w:rsidR="00CF4A2C" w:rsidRPr="002540EC" w:rsidRDefault="00CF4A2C" w:rsidP="00EE4836">
            <w:pPr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40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ade 4 neutropenia for ≥5 consecutive days</w:t>
            </w:r>
          </w:p>
        </w:tc>
      </w:tr>
      <w:tr w:rsidR="002540EC" w:rsidRPr="002540EC" w:rsidTr="00EE4836">
        <w:trPr>
          <w:jc w:val="center"/>
        </w:trPr>
        <w:tc>
          <w:tcPr>
            <w:tcW w:w="562" w:type="dxa"/>
          </w:tcPr>
          <w:p w:rsidR="00CF4A2C" w:rsidRPr="002540EC" w:rsidRDefault="00CF4A2C" w:rsidP="00EE4836">
            <w:pPr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40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5812" w:type="dxa"/>
          </w:tcPr>
          <w:p w:rsidR="00CF4A2C" w:rsidRPr="002540EC" w:rsidRDefault="00CF4A2C" w:rsidP="00EE4836">
            <w:pPr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40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ade 4 thrombocytopenia or Grade 3 thrombocytopenia with bleeding that required platelet transfusion</w:t>
            </w:r>
          </w:p>
        </w:tc>
      </w:tr>
      <w:tr w:rsidR="002540EC" w:rsidRPr="002540EC" w:rsidTr="00EE4836">
        <w:trPr>
          <w:jc w:val="center"/>
        </w:trPr>
        <w:tc>
          <w:tcPr>
            <w:tcW w:w="562" w:type="dxa"/>
          </w:tcPr>
          <w:p w:rsidR="00CF4A2C" w:rsidRPr="002540EC" w:rsidRDefault="00CF4A2C" w:rsidP="00EE4836">
            <w:pPr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40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4 </w:t>
            </w:r>
          </w:p>
        </w:tc>
        <w:tc>
          <w:tcPr>
            <w:tcW w:w="5812" w:type="dxa"/>
          </w:tcPr>
          <w:p w:rsidR="00CF4A2C" w:rsidRPr="002540EC" w:rsidRDefault="00CF4A2C" w:rsidP="00EE4836">
            <w:pPr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40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other Grade 4 hematologic toxicity of ≥5 days</w:t>
            </w:r>
          </w:p>
        </w:tc>
      </w:tr>
      <w:tr w:rsidR="00CF4A2C" w:rsidRPr="002540EC" w:rsidTr="00EE4836">
        <w:trPr>
          <w:jc w:val="center"/>
        </w:trPr>
        <w:tc>
          <w:tcPr>
            <w:tcW w:w="562" w:type="dxa"/>
          </w:tcPr>
          <w:p w:rsidR="00CF4A2C" w:rsidRPr="002540EC" w:rsidRDefault="00CF4A2C" w:rsidP="00EE4836">
            <w:pPr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40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5812" w:type="dxa"/>
          </w:tcPr>
          <w:p w:rsidR="00CF4A2C" w:rsidRPr="002540EC" w:rsidRDefault="00CF4A2C" w:rsidP="00EE4836">
            <w:pPr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40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y grade treatment-related seizure</w:t>
            </w:r>
          </w:p>
        </w:tc>
      </w:tr>
    </w:tbl>
    <w:p w:rsidR="00CF4A2C" w:rsidRPr="002540EC" w:rsidRDefault="00CF4A2C" w:rsidP="00CF4A2C">
      <w:pPr>
        <w:spacing w:line="480" w:lineRule="auto"/>
        <w:rPr>
          <w:color w:val="000000" w:themeColor="text1"/>
        </w:rPr>
      </w:pPr>
    </w:p>
    <w:sectPr w:rsidR="00CF4A2C" w:rsidRPr="002540EC" w:rsidSect="00025BFC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4836" w:rsidRDefault="00EE4836">
      <w:pPr>
        <w:spacing w:after="0" w:line="240" w:lineRule="auto"/>
      </w:pPr>
      <w:r>
        <w:separator/>
      </w:r>
    </w:p>
  </w:endnote>
  <w:endnote w:type="continuationSeparator" w:id="0">
    <w:p w:rsidR="00EE4836" w:rsidRDefault="00EE4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716502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4836" w:rsidRDefault="00F0497D">
        <w:pPr>
          <w:pStyle w:val="Footer"/>
          <w:jc w:val="right"/>
        </w:pPr>
        <w:r>
          <w:fldChar w:fldCharType="begin"/>
        </w:r>
        <w:r w:rsidR="00EE4836">
          <w:instrText xml:space="preserve"> PAGE   \* MERGEFORMAT </w:instrText>
        </w:r>
        <w:r>
          <w:fldChar w:fldCharType="separate"/>
        </w:r>
        <w:r w:rsidR="00025BF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E4836" w:rsidRDefault="00EE48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4836" w:rsidRDefault="00EE4836">
      <w:pPr>
        <w:spacing w:after="0" w:line="240" w:lineRule="auto"/>
      </w:pPr>
      <w:r>
        <w:separator/>
      </w:r>
    </w:p>
  </w:footnote>
  <w:footnote w:type="continuationSeparator" w:id="0">
    <w:p w:rsidR="00EE4836" w:rsidRDefault="00EE48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CA88FAEA"/>
    <w:multiLevelType w:val="hybridMultilevel"/>
    <w:tmpl w:val="BE8855F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CC410719"/>
    <w:multiLevelType w:val="hybridMultilevel"/>
    <w:tmpl w:val="882497E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DED42933"/>
    <w:multiLevelType w:val="hybridMultilevel"/>
    <w:tmpl w:val="8659E83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243BF1F"/>
    <w:multiLevelType w:val="hybridMultilevel"/>
    <w:tmpl w:val="CA534D3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A7D19CC"/>
    <w:multiLevelType w:val="hybridMultilevel"/>
    <w:tmpl w:val="801C503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690224"/>
    <w:multiLevelType w:val="hybridMultilevel"/>
    <w:tmpl w:val="429E2BC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184A70AD"/>
    <w:multiLevelType w:val="hybridMultilevel"/>
    <w:tmpl w:val="5333B74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1F86204C"/>
    <w:multiLevelType w:val="hybridMultilevel"/>
    <w:tmpl w:val="799A83D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A22391"/>
    <w:multiLevelType w:val="hybridMultilevel"/>
    <w:tmpl w:val="6D0AA5A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583FC3"/>
    <w:multiLevelType w:val="hybridMultilevel"/>
    <w:tmpl w:val="AB6FF357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3923E612"/>
    <w:multiLevelType w:val="hybridMultilevel"/>
    <w:tmpl w:val="2E0208F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3BF58AFB"/>
    <w:multiLevelType w:val="hybridMultilevel"/>
    <w:tmpl w:val="E1C5F50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3E8356BC"/>
    <w:multiLevelType w:val="hybridMultilevel"/>
    <w:tmpl w:val="2B6C2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A432E1"/>
    <w:multiLevelType w:val="hybridMultilevel"/>
    <w:tmpl w:val="F7CCE70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365B6D"/>
    <w:multiLevelType w:val="hybridMultilevel"/>
    <w:tmpl w:val="7756ABC2"/>
    <w:lvl w:ilvl="0" w:tplc="FB9C47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50DC0F67"/>
    <w:multiLevelType w:val="hybridMultilevel"/>
    <w:tmpl w:val="EA25D29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51988583"/>
    <w:multiLevelType w:val="hybridMultilevel"/>
    <w:tmpl w:val="DCBFCE67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5D861DA1"/>
    <w:multiLevelType w:val="hybridMultilevel"/>
    <w:tmpl w:val="D7E64DE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F2A1ABE"/>
    <w:multiLevelType w:val="singleLevel"/>
    <w:tmpl w:val="5CD25564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9">
    <w:nsid w:val="655663BC"/>
    <w:multiLevelType w:val="hybridMultilevel"/>
    <w:tmpl w:val="A97A2388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284F68"/>
    <w:multiLevelType w:val="hybridMultilevel"/>
    <w:tmpl w:val="04C7D9E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8"/>
  </w:num>
  <w:num w:numId="2">
    <w:abstractNumId w:val="2"/>
  </w:num>
  <w:num w:numId="3">
    <w:abstractNumId w:val="15"/>
  </w:num>
  <w:num w:numId="4">
    <w:abstractNumId w:val="18"/>
  </w:num>
  <w:num w:numId="5">
    <w:abstractNumId w:val="13"/>
  </w:num>
  <w:num w:numId="6">
    <w:abstractNumId w:val="7"/>
  </w:num>
  <w:num w:numId="7">
    <w:abstractNumId w:val="20"/>
  </w:num>
  <w:num w:numId="8">
    <w:abstractNumId w:val="1"/>
  </w:num>
  <w:num w:numId="9">
    <w:abstractNumId w:val="10"/>
  </w:num>
  <w:num w:numId="10">
    <w:abstractNumId w:val="6"/>
  </w:num>
  <w:num w:numId="11">
    <w:abstractNumId w:val="9"/>
  </w:num>
  <w:num w:numId="12">
    <w:abstractNumId w:val="16"/>
  </w:num>
  <w:num w:numId="13">
    <w:abstractNumId w:val="0"/>
  </w:num>
  <w:num w:numId="14">
    <w:abstractNumId w:val="11"/>
  </w:num>
  <w:num w:numId="15">
    <w:abstractNumId w:val="3"/>
  </w:num>
  <w:num w:numId="16">
    <w:abstractNumId w:val="5"/>
  </w:num>
  <w:num w:numId="17">
    <w:abstractNumId w:val="4"/>
  </w:num>
  <w:num w:numId="18">
    <w:abstractNumId w:val="19"/>
  </w:num>
  <w:num w:numId="19">
    <w:abstractNumId w:val="17"/>
  </w:num>
  <w:num w:numId="20">
    <w:abstractNumId w:val="14"/>
  </w:num>
  <w:num w:numId="21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37F40"/>
    <w:rsid w:val="00025BFC"/>
    <w:rsid w:val="00037F40"/>
    <w:rsid w:val="00065082"/>
    <w:rsid w:val="000825B4"/>
    <w:rsid w:val="00087147"/>
    <w:rsid w:val="002004CC"/>
    <w:rsid w:val="002540EC"/>
    <w:rsid w:val="00285456"/>
    <w:rsid w:val="005C6D93"/>
    <w:rsid w:val="006315D8"/>
    <w:rsid w:val="006514D2"/>
    <w:rsid w:val="006B6F8C"/>
    <w:rsid w:val="007F6AA9"/>
    <w:rsid w:val="00816930"/>
    <w:rsid w:val="00864B7F"/>
    <w:rsid w:val="00A7002B"/>
    <w:rsid w:val="00A853CD"/>
    <w:rsid w:val="00A93DA8"/>
    <w:rsid w:val="00BB5C6F"/>
    <w:rsid w:val="00BC4ABA"/>
    <w:rsid w:val="00BF3836"/>
    <w:rsid w:val="00C162EA"/>
    <w:rsid w:val="00C577DB"/>
    <w:rsid w:val="00CC77B1"/>
    <w:rsid w:val="00CF4A2C"/>
    <w:rsid w:val="00D451A7"/>
    <w:rsid w:val="00DE6E0A"/>
    <w:rsid w:val="00E533C8"/>
    <w:rsid w:val="00E74E4F"/>
    <w:rsid w:val="00E77812"/>
    <w:rsid w:val="00EC3BF5"/>
    <w:rsid w:val="00EE4836"/>
    <w:rsid w:val="00F0497D"/>
    <w:rsid w:val="00F555A2"/>
    <w:rsid w:val="00FB5C45"/>
    <w:rsid w:val="00FF4A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F40"/>
    <w:rPr>
      <w:rFonts w:eastAsiaTheme="minorEastAsia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F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F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7F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F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F4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037F4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037F4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rsid w:val="00037F40"/>
    <w:rPr>
      <w:rFonts w:asciiTheme="majorHAnsi" w:eastAsiaTheme="majorEastAsia" w:hAnsiTheme="majorHAnsi" w:cstheme="majorBidi"/>
      <w:i/>
      <w:iCs/>
      <w:color w:val="2E74B5" w:themeColor="accent1" w:themeShade="BF"/>
      <w:lang w:val="en-IN"/>
    </w:rPr>
  </w:style>
  <w:style w:type="paragraph" w:styleId="ListParagraph">
    <w:name w:val="List Paragraph"/>
    <w:basedOn w:val="Normal"/>
    <w:uiPriority w:val="34"/>
    <w:qFormat/>
    <w:rsid w:val="00037F40"/>
    <w:pPr>
      <w:ind w:left="720"/>
      <w:contextualSpacing/>
    </w:pPr>
  </w:style>
  <w:style w:type="paragraph" w:customStyle="1" w:styleId="Default">
    <w:name w:val="Default"/>
    <w:rsid w:val="00037F40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IN"/>
    </w:rPr>
  </w:style>
  <w:style w:type="character" w:styleId="CommentReference">
    <w:name w:val="annotation reference"/>
    <w:basedOn w:val="DefaultParagraphFont"/>
    <w:uiPriority w:val="99"/>
    <w:unhideWhenUsed/>
    <w:rsid w:val="00037F40"/>
    <w:rPr>
      <w:sz w:val="16"/>
      <w:szCs w:val="16"/>
    </w:rPr>
  </w:style>
  <w:style w:type="paragraph" w:styleId="CommentText">
    <w:name w:val="annotation text"/>
    <w:aliases w:val="Char, Char Char, Char"/>
    <w:basedOn w:val="Normal"/>
    <w:link w:val="CommentTextChar"/>
    <w:uiPriority w:val="99"/>
    <w:unhideWhenUsed/>
    <w:rsid w:val="00037F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 Char, Char Char Char, Char Char1"/>
    <w:basedOn w:val="DefaultParagraphFont"/>
    <w:link w:val="CommentText"/>
    <w:uiPriority w:val="99"/>
    <w:rsid w:val="00037F40"/>
    <w:rPr>
      <w:rFonts w:eastAsiaTheme="minorEastAsia"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F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F40"/>
    <w:rPr>
      <w:rFonts w:eastAsiaTheme="minorEastAsia"/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F40"/>
    <w:rPr>
      <w:rFonts w:ascii="Segoe UI" w:eastAsiaTheme="minorEastAsia" w:hAnsi="Segoe UI" w:cs="Segoe UI"/>
      <w:sz w:val="18"/>
      <w:szCs w:val="18"/>
      <w:lang w:val="en-IN"/>
    </w:rPr>
  </w:style>
  <w:style w:type="character" w:customStyle="1" w:styleId="Bullet12-1Char">
    <w:name w:val="Bullet 12-1 Char"/>
    <w:basedOn w:val="DefaultParagraphFont"/>
    <w:link w:val="Bullet12-1"/>
    <w:locked/>
    <w:rsid w:val="00037F40"/>
    <w:rPr>
      <w:rFonts w:ascii="MS Mincho" w:eastAsia="MS Mincho"/>
      <w:sz w:val="24"/>
    </w:rPr>
  </w:style>
  <w:style w:type="paragraph" w:customStyle="1" w:styleId="Bullet12-1">
    <w:name w:val="Bullet 12-1"/>
    <w:link w:val="Bullet12-1Char"/>
    <w:qFormat/>
    <w:rsid w:val="00037F40"/>
    <w:pPr>
      <w:numPr>
        <w:numId w:val="4"/>
      </w:numPr>
      <w:spacing w:after="120" w:line="240" w:lineRule="auto"/>
      <w:jc w:val="both"/>
    </w:pPr>
    <w:rPr>
      <w:rFonts w:ascii="MS Mincho" w:eastAsia="MS Mincho"/>
      <w:sz w:val="24"/>
    </w:rPr>
  </w:style>
  <w:style w:type="paragraph" w:customStyle="1" w:styleId="SubheadingBold12">
    <w:name w:val="Subheading Bold 12"/>
    <w:next w:val="Normal"/>
    <w:qFormat/>
    <w:rsid w:val="00037F40"/>
    <w:pPr>
      <w:keepNext/>
      <w:keepLines/>
      <w:spacing w:before="240" w:after="120" w:line="240" w:lineRule="auto"/>
    </w:pPr>
    <w:rPr>
      <w:rFonts w:ascii="Times New Roman" w:eastAsia="MS Mincho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037F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F40"/>
    <w:rPr>
      <w:rFonts w:eastAsiaTheme="minorEastAsia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037F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F40"/>
    <w:rPr>
      <w:rFonts w:eastAsiaTheme="minorEastAsia"/>
      <w:lang w:val="en-IN"/>
    </w:rPr>
  </w:style>
  <w:style w:type="paragraph" w:customStyle="1" w:styleId="EndNoteBibliographyTitle">
    <w:name w:val="EndNote Bibliography Title"/>
    <w:basedOn w:val="Normal"/>
    <w:link w:val="EndNoteBibliographyTitleChar"/>
    <w:rsid w:val="00037F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7F40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7F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7F40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37F40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37F40"/>
    <w:pPr>
      <w:spacing w:after="120" w:line="48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37F40"/>
    <w:rPr>
      <w:rFonts w:ascii="Times New Roman" w:eastAsia="Times New Roman" w:hAnsi="Times New Roman" w:cs="Times New Roman"/>
      <w:b/>
      <w:bCs/>
      <w:kern w:val="28"/>
      <w:sz w:val="24"/>
      <w:szCs w:val="32"/>
      <w:lang w:val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037F40"/>
    <w:rPr>
      <w:color w:val="954F72" w:themeColor="followedHyperlink"/>
      <w:u w:val="single"/>
    </w:rPr>
  </w:style>
  <w:style w:type="paragraph" w:customStyle="1" w:styleId="TableText">
    <w:name w:val="Table Text"/>
    <w:qFormat/>
    <w:rsid w:val="00037F40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Footnote">
    <w:name w:val="Table Footnote"/>
    <w:qFormat/>
    <w:rsid w:val="00037F40"/>
    <w:pPr>
      <w:tabs>
        <w:tab w:val="left" w:pos="288"/>
      </w:tabs>
      <w:spacing w:after="0" w:line="240" w:lineRule="auto"/>
      <w:ind w:left="288" w:hanging="288"/>
    </w:pPr>
    <w:rPr>
      <w:rFonts w:ascii="Times New Roman" w:eastAsia="MS Mincho" w:hAnsi="Times New Roman" w:cs="Times New Roman"/>
      <w:sz w:val="20"/>
      <w:szCs w:val="20"/>
    </w:rPr>
  </w:style>
  <w:style w:type="paragraph" w:customStyle="1" w:styleId="CaptionTable">
    <w:name w:val="Caption Table"/>
    <w:basedOn w:val="Caption"/>
    <w:next w:val="TableText"/>
    <w:rsid w:val="00037F40"/>
    <w:pPr>
      <w:keepNext/>
      <w:tabs>
        <w:tab w:val="left" w:pos="1152"/>
      </w:tabs>
      <w:spacing w:before="60" w:after="60"/>
      <w:ind w:left="1152" w:hanging="1152"/>
      <w:jc w:val="left"/>
    </w:pPr>
    <w:rPr>
      <w:rFonts w:eastAsia="Times New Roman"/>
      <w:b/>
      <w:bCs/>
      <w:i w:val="0"/>
      <w:iCs w:val="0"/>
      <w:color w:val="auto"/>
      <w:sz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37F40"/>
    <w:pPr>
      <w:spacing w:after="200" w:line="240" w:lineRule="auto"/>
      <w:jc w:val="both"/>
    </w:pPr>
    <w:rPr>
      <w:rFonts w:ascii="Times New Roman" w:eastAsia="MS Mincho" w:hAnsi="Times New Roman" w:cs="Times New Roman"/>
      <w:i/>
      <w:iCs/>
      <w:color w:val="44546A" w:themeColor="text2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037F40"/>
    <w:rPr>
      <w:color w:val="808080"/>
    </w:rPr>
  </w:style>
  <w:style w:type="paragraph" w:customStyle="1" w:styleId="p">
    <w:name w:val="p"/>
    <w:basedOn w:val="Normal"/>
    <w:rsid w:val="00037F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037F40"/>
    <w:pPr>
      <w:spacing w:after="0" w:line="240" w:lineRule="auto"/>
    </w:pPr>
    <w:rPr>
      <w:rFonts w:eastAsiaTheme="minorEastAsia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37F40"/>
    <w:pPr>
      <w:spacing w:after="0" w:line="240" w:lineRule="auto"/>
    </w:pPr>
    <w:rPr>
      <w:rFonts w:eastAsiaTheme="minorEastAsia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79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5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410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83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084901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72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4812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5825498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948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5608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85072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1938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92600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96607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56363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91608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96898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510540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49660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245105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57348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615353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87223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564517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40912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586613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247102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6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u0428@yokohama-c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ji Uemura</dc:creator>
  <cp:keywords/>
  <dc:description/>
  <cp:lastModifiedBy>0009662</cp:lastModifiedBy>
  <cp:revision>28</cp:revision>
  <dcterms:created xsi:type="dcterms:W3CDTF">2019-01-30T06:36:00Z</dcterms:created>
  <dcterms:modified xsi:type="dcterms:W3CDTF">2019-08-19T08:12:00Z</dcterms:modified>
</cp:coreProperties>
</file>